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1"/>
        <w:gridCol w:w="7265"/>
      </w:tblGrid>
      <w:tr w:rsidR="005A4734" w:rsidRPr="001E5D33" w14:paraId="059ED46B" w14:textId="77777777" w:rsidTr="005A4734">
        <w:trPr>
          <w:trHeight w:val="540"/>
        </w:trPr>
        <w:tc>
          <w:tcPr>
            <w:tcW w:w="90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195DC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lementary Table 1: ICD-10 codes used to define mortality and hospital admission events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4734" w:rsidRPr="001E5D33" w14:paraId="22EE6F4A" w14:textId="77777777" w:rsidTr="005A4734">
        <w:trPr>
          <w:trHeight w:val="30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7C8E4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vent</w:t>
            </w:r>
          </w:p>
        </w:tc>
        <w:tc>
          <w:tcPr>
            <w:tcW w:w="7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29944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CD-10 codes</w:t>
            </w:r>
          </w:p>
        </w:tc>
      </w:tr>
      <w:tr w:rsidR="005A4734" w:rsidRPr="001E5D33" w14:paraId="29122EBC" w14:textId="77777777" w:rsidTr="005A4734">
        <w:trPr>
          <w:trHeight w:val="300"/>
        </w:trPr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</w:tcPr>
          <w:p w14:paraId="30303C75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5" w:type="dxa"/>
            <w:tcBorders>
              <w:top w:val="single" w:sz="4" w:space="0" w:color="auto"/>
            </w:tcBorders>
            <w:shd w:val="clear" w:color="auto" w:fill="auto"/>
          </w:tcPr>
          <w:p w14:paraId="458C0E6C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A4734" w:rsidRPr="001E5D33" w14:paraId="7DC52959" w14:textId="77777777" w:rsidTr="005A4734">
        <w:trPr>
          <w:trHeight w:val="300"/>
        </w:trPr>
        <w:tc>
          <w:tcPr>
            <w:tcW w:w="1761" w:type="dxa"/>
            <w:shd w:val="clear" w:color="auto" w:fill="auto"/>
          </w:tcPr>
          <w:p w14:paraId="3997B28C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  <w:t>Mortality events</w:t>
            </w:r>
          </w:p>
        </w:tc>
        <w:tc>
          <w:tcPr>
            <w:tcW w:w="7265" w:type="dxa"/>
            <w:shd w:val="clear" w:color="auto" w:fill="auto"/>
          </w:tcPr>
          <w:p w14:paraId="0BA96CF2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A4734" w:rsidRPr="001E5D33" w14:paraId="2CA76162" w14:textId="77777777" w:rsidTr="005A4734">
        <w:trPr>
          <w:trHeight w:val="300"/>
        </w:trPr>
        <w:tc>
          <w:tcPr>
            <w:tcW w:w="1761" w:type="dxa"/>
            <w:shd w:val="clear" w:color="auto" w:fill="auto"/>
          </w:tcPr>
          <w:p w14:paraId="0FD02655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7265" w:type="dxa"/>
            <w:shd w:val="clear" w:color="auto" w:fill="auto"/>
          </w:tcPr>
          <w:p w14:paraId="3F5B4D0A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A4734" w:rsidRPr="001E5D33" w14:paraId="23EDB851" w14:textId="77777777" w:rsidTr="005A4734">
        <w:trPr>
          <w:trHeight w:val="300"/>
        </w:trPr>
        <w:tc>
          <w:tcPr>
            <w:tcW w:w="1761" w:type="dxa"/>
            <w:shd w:val="clear" w:color="auto" w:fill="auto"/>
          </w:tcPr>
          <w:p w14:paraId="2C4FC3E5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cer-related mortality</w:t>
            </w:r>
          </w:p>
        </w:tc>
        <w:tc>
          <w:tcPr>
            <w:tcW w:w="7265" w:type="dxa"/>
            <w:shd w:val="clear" w:color="auto" w:fill="auto"/>
          </w:tcPr>
          <w:p w14:paraId="0B1AF320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00-C97 (death with cancer as the primary underlying cause)</w:t>
            </w:r>
          </w:p>
        </w:tc>
      </w:tr>
      <w:tr w:rsidR="005A4734" w:rsidRPr="001E5D33" w14:paraId="6D2AC4DF" w14:textId="77777777" w:rsidTr="005A4734">
        <w:trPr>
          <w:trHeight w:val="300"/>
        </w:trPr>
        <w:tc>
          <w:tcPr>
            <w:tcW w:w="1761" w:type="dxa"/>
            <w:shd w:val="clear" w:color="auto" w:fill="auto"/>
          </w:tcPr>
          <w:p w14:paraId="71C4BCE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diovascular-related mortality</w:t>
            </w:r>
          </w:p>
        </w:tc>
        <w:tc>
          <w:tcPr>
            <w:tcW w:w="7265" w:type="dxa"/>
            <w:shd w:val="clear" w:color="auto" w:fill="auto"/>
          </w:tcPr>
          <w:p w14:paraId="23902D68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-I79 (death with cardiovascular complications as the primary underlying cause)</w:t>
            </w:r>
          </w:p>
        </w:tc>
      </w:tr>
      <w:tr w:rsidR="005A4734" w:rsidRPr="001E5D33" w14:paraId="0EE4B492" w14:textId="77777777" w:rsidTr="005A4734">
        <w:trPr>
          <w:trHeight w:val="300"/>
        </w:trPr>
        <w:tc>
          <w:tcPr>
            <w:tcW w:w="1761" w:type="dxa"/>
            <w:shd w:val="clear" w:color="auto" w:fill="auto"/>
          </w:tcPr>
          <w:p w14:paraId="1CCF93E7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ther mortality events </w:t>
            </w:r>
          </w:p>
        </w:tc>
        <w:tc>
          <w:tcPr>
            <w:tcW w:w="7265" w:type="dxa"/>
            <w:shd w:val="clear" w:color="auto" w:fill="auto"/>
          </w:tcPr>
          <w:p w14:paraId="6269C62E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D codes excluding C00-C97 and I10-I79 (death where cancer and cardiovascular complications were not the underlying cause)</w:t>
            </w:r>
          </w:p>
        </w:tc>
      </w:tr>
      <w:tr w:rsidR="005A4734" w:rsidRPr="001E5D33" w14:paraId="7C8F480C" w14:textId="77777777" w:rsidTr="005A4734">
        <w:trPr>
          <w:trHeight w:val="300"/>
        </w:trPr>
        <w:tc>
          <w:tcPr>
            <w:tcW w:w="1761" w:type="dxa"/>
            <w:shd w:val="clear" w:color="auto" w:fill="auto"/>
          </w:tcPr>
          <w:p w14:paraId="76F0010E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5" w:type="dxa"/>
            <w:shd w:val="clear" w:color="auto" w:fill="auto"/>
          </w:tcPr>
          <w:p w14:paraId="706562E1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A4734" w:rsidRPr="001E5D33" w14:paraId="4D910C4E" w14:textId="77777777" w:rsidTr="005A4734">
        <w:trPr>
          <w:trHeight w:val="300"/>
        </w:trPr>
        <w:tc>
          <w:tcPr>
            <w:tcW w:w="1761" w:type="dxa"/>
            <w:shd w:val="clear" w:color="auto" w:fill="auto"/>
            <w:hideMark/>
          </w:tcPr>
          <w:p w14:paraId="1FCBED5F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65" w:type="dxa"/>
            <w:shd w:val="clear" w:color="auto" w:fill="auto"/>
            <w:hideMark/>
          </w:tcPr>
          <w:p w14:paraId="6D5E167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4734" w:rsidRPr="001E5D33" w14:paraId="063E34C9" w14:textId="77777777" w:rsidTr="005A4734">
        <w:trPr>
          <w:trHeight w:val="300"/>
        </w:trPr>
        <w:tc>
          <w:tcPr>
            <w:tcW w:w="9026" w:type="dxa"/>
            <w:gridSpan w:val="2"/>
            <w:shd w:val="clear" w:color="auto" w:fill="auto"/>
          </w:tcPr>
          <w:p w14:paraId="5091D8FD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  <w:t>Hospital admission events</w:t>
            </w:r>
          </w:p>
        </w:tc>
      </w:tr>
      <w:tr w:rsidR="005A4734" w:rsidRPr="001E5D33" w14:paraId="2099437F" w14:textId="77777777" w:rsidTr="005A4734">
        <w:trPr>
          <w:trHeight w:val="300"/>
        </w:trPr>
        <w:tc>
          <w:tcPr>
            <w:tcW w:w="1761" w:type="dxa"/>
            <w:shd w:val="clear" w:color="auto" w:fill="auto"/>
            <w:hideMark/>
          </w:tcPr>
          <w:p w14:paraId="1B7BB274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eurological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65" w:type="dxa"/>
            <w:shd w:val="clear" w:color="auto" w:fill="auto"/>
            <w:hideMark/>
          </w:tcPr>
          <w:p w14:paraId="7379BECA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00-G99: Diseases of the nervous system </w:t>
            </w:r>
          </w:p>
        </w:tc>
      </w:tr>
      <w:tr w:rsidR="005A4734" w:rsidRPr="001E5D33" w14:paraId="7015D282" w14:textId="77777777" w:rsidTr="005A4734">
        <w:trPr>
          <w:trHeight w:val="300"/>
        </w:trPr>
        <w:tc>
          <w:tcPr>
            <w:tcW w:w="1761" w:type="dxa"/>
            <w:shd w:val="clear" w:color="auto" w:fill="auto"/>
            <w:hideMark/>
          </w:tcPr>
          <w:p w14:paraId="32BF1935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ardiovascular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65" w:type="dxa"/>
            <w:shd w:val="clear" w:color="auto" w:fill="auto"/>
            <w:hideMark/>
          </w:tcPr>
          <w:p w14:paraId="6836D753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10-I79 </w:t>
            </w:r>
          </w:p>
          <w:p w14:paraId="1AEF7986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4734" w:rsidRPr="001E5D33" w14:paraId="6EBA3FA6" w14:textId="77777777" w:rsidTr="005A4734">
        <w:trPr>
          <w:trHeight w:val="300"/>
        </w:trPr>
        <w:tc>
          <w:tcPr>
            <w:tcW w:w="1761" w:type="dxa"/>
            <w:shd w:val="clear" w:color="auto" w:fill="auto"/>
            <w:hideMark/>
          </w:tcPr>
          <w:p w14:paraId="1039B45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yocardial infarction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65" w:type="dxa"/>
            <w:shd w:val="clear" w:color="auto" w:fill="auto"/>
            <w:hideMark/>
          </w:tcPr>
          <w:p w14:paraId="10C87C32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21: Acute myocardial infarction </w:t>
            </w:r>
          </w:p>
          <w:p w14:paraId="7651570A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22: Subsequent myocardial infarction </w:t>
            </w:r>
          </w:p>
          <w:p w14:paraId="2985026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4734" w:rsidRPr="001E5D33" w14:paraId="3FBECADD" w14:textId="77777777" w:rsidTr="005A4734">
        <w:trPr>
          <w:trHeight w:val="300"/>
        </w:trPr>
        <w:tc>
          <w:tcPr>
            <w:tcW w:w="1761" w:type="dxa"/>
            <w:shd w:val="clear" w:color="auto" w:fill="auto"/>
            <w:hideMark/>
          </w:tcPr>
          <w:p w14:paraId="7A28A46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roke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65" w:type="dxa"/>
            <w:shd w:val="clear" w:color="auto" w:fill="auto"/>
            <w:hideMark/>
          </w:tcPr>
          <w:p w14:paraId="04383993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60: Subarachnoid haemorrhage  </w:t>
            </w:r>
          </w:p>
          <w:p w14:paraId="7C055F64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61: Intracerebral haemorrhage  </w:t>
            </w:r>
          </w:p>
          <w:p w14:paraId="752978DC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63: Cerebral infarction  </w:t>
            </w:r>
          </w:p>
          <w:p w14:paraId="530E81BD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64: Stroke, not specified as haemorrhage or infarction </w:t>
            </w:r>
          </w:p>
          <w:p w14:paraId="6E940633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4734" w:rsidRPr="001E5D33" w14:paraId="7D67E106" w14:textId="77777777" w:rsidTr="005A4734">
        <w:trPr>
          <w:trHeight w:val="300"/>
        </w:trPr>
        <w:tc>
          <w:tcPr>
            <w:tcW w:w="1761" w:type="dxa"/>
            <w:shd w:val="clear" w:color="auto" w:fill="auto"/>
            <w:hideMark/>
          </w:tcPr>
          <w:p w14:paraId="15794F56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spiratory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65" w:type="dxa"/>
            <w:shd w:val="clear" w:color="auto" w:fill="auto"/>
            <w:hideMark/>
          </w:tcPr>
          <w:p w14:paraId="69E561EB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00-J99: Diseases of the respiratory system </w:t>
            </w:r>
          </w:p>
          <w:p w14:paraId="1FEA5FBF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4734" w:rsidRPr="001E5D33" w14:paraId="0D90EBE0" w14:textId="77777777" w:rsidTr="005A4734">
        <w:trPr>
          <w:trHeight w:val="300"/>
        </w:trPr>
        <w:tc>
          <w:tcPr>
            <w:tcW w:w="1761" w:type="dxa"/>
            <w:shd w:val="clear" w:color="auto" w:fill="auto"/>
            <w:hideMark/>
          </w:tcPr>
          <w:p w14:paraId="15309DB1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y fracture</w:t>
            </w:r>
          </w:p>
        </w:tc>
        <w:tc>
          <w:tcPr>
            <w:tcW w:w="7265" w:type="dxa"/>
            <w:shd w:val="clear" w:color="auto" w:fill="auto"/>
            <w:hideMark/>
          </w:tcPr>
          <w:p w14:paraId="051E422E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80: Osteoporosis with pathological fracture    </w:t>
            </w:r>
          </w:p>
          <w:p w14:paraId="74DD9EFF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84: Disorders of continuity of bone    </w:t>
            </w:r>
          </w:p>
          <w:p w14:paraId="752996FE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22: Fracture of rib(s), sternum and thoracic spine     </w:t>
            </w:r>
          </w:p>
          <w:p w14:paraId="57927FF0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32: Fracture of lumbar spine and pelvis   </w:t>
            </w:r>
          </w:p>
          <w:p w14:paraId="2A430928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42: Fracture of shoulder and upper arm    </w:t>
            </w:r>
          </w:p>
          <w:p w14:paraId="68C31DBE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52: Fracture of forearm    </w:t>
            </w:r>
          </w:p>
          <w:p w14:paraId="2058F68A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62: Fracture at wrist and hand level    </w:t>
            </w:r>
          </w:p>
          <w:p w14:paraId="0FF6D0EC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72: Fracture of femur    </w:t>
            </w:r>
          </w:p>
          <w:p w14:paraId="0AB9977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82: Fracture of lower leg, including ankle    </w:t>
            </w:r>
          </w:p>
          <w:p w14:paraId="0CF4B71B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92: Fracture of foot, except ankle    </w:t>
            </w:r>
          </w:p>
          <w:p w14:paraId="2321387D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02: Fractures involving multiple body regions    </w:t>
            </w:r>
          </w:p>
          <w:p w14:paraId="4C80D74B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08: Fracture of spine, level unspecified    </w:t>
            </w:r>
          </w:p>
          <w:p w14:paraId="05D047D1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10: Fracture of upper limb, level unspecified    </w:t>
            </w:r>
          </w:p>
          <w:p w14:paraId="225FE22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12: Fracture of lower limb, level unspecified </w:t>
            </w:r>
          </w:p>
          <w:p w14:paraId="53741270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81: Osteoporosis without pathological fracture </w:t>
            </w: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 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  <w:p w14:paraId="26F440D5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82: Osteoporosis in diseases classified elsewhere </w:t>
            </w: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 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  <w:p w14:paraId="036805AC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83: Adult osteomalacia </w:t>
            </w: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 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  <w:p w14:paraId="48AE463D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90.7: Fracture of bone in neoplastic disease </w:t>
            </w:r>
          </w:p>
          <w:p w14:paraId="60C9792F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02: Fracture of skull and facial bones   </w:t>
            </w:r>
          </w:p>
          <w:p w14:paraId="2C3AF6E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2: Fracture of neck   </w:t>
            </w:r>
          </w:p>
          <w:p w14:paraId="6D1F25A1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90.2: Sequelae of fracture of skull and facial bones   </w:t>
            </w:r>
          </w:p>
          <w:p w14:paraId="5EF37B4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91.1: Sequelae of fracture of spine   </w:t>
            </w:r>
          </w:p>
          <w:p w14:paraId="3DCD8BA4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91.2: Sequelae of other fracture of thorax and pelvis   </w:t>
            </w:r>
          </w:p>
          <w:p w14:paraId="1172F08B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92.1: Sequelae of fracture of arm   </w:t>
            </w:r>
          </w:p>
          <w:p w14:paraId="0182AF6F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 </w:t>
            </w:r>
          </w:p>
        </w:tc>
      </w:tr>
      <w:tr w:rsidR="005A4734" w:rsidRPr="001E5D33" w14:paraId="718872AE" w14:textId="77777777" w:rsidTr="005A4734">
        <w:trPr>
          <w:trHeight w:val="300"/>
        </w:trPr>
        <w:tc>
          <w:tcPr>
            <w:tcW w:w="1761" w:type="dxa"/>
            <w:shd w:val="clear" w:color="auto" w:fill="auto"/>
            <w:hideMark/>
          </w:tcPr>
          <w:p w14:paraId="0BB5ACD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Hip fracture</w:t>
            </w:r>
          </w:p>
        </w:tc>
        <w:tc>
          <w:tcPr>
            <w:tcW w:w="7265" w:type="dxa"/>
            <w:shd w:val="clear" w:color="auto" w:fill="auto"/>
            <w:hideMark/>
          </w:tcPr>
          <w:p w14:paraId="53B4AFD9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72.0 Fracture of neck of femur; Fracture of hip NOS    </w:t>
            </w:r>
          </w:p>
          <w:p w14:paraId="55CB0411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72.1 Pertrochanteric fracture; intertrochanteric fracture; trochanteric fracture    </w:t>
            </w:r>
          </w:p>
          <w:p w14:paraId="6867D571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72.2 Subtrochanteric fracture </w:t>
            </w:r>
          </w:p>
          <w:p w14:paraId="72744503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4734" w:rsidRPr="001E5D33" w14:paraId="3BF8A949" w14:textId="77777777" w:rsidTr="005A4734">
        <w:trPr>
          <w:trHeight w:val="300"/>
        </w:trPr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48150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all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019688" w14:textId="77777777" w:rsidR="005A4734" w:rsidRPr="001E5D33" w:rsidRDefault="005A4734" w:rsidP="005A4734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5D33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eastAsia="en-GB"/>
              </w:rPr>
              <w:t>W00-W19: Falls</w:t>
            </w:r>
            <w:r w:rsidRPr="001E5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</w:tbl>
    <w:p w14:paraId="3B2EAD78" w14:textId="77777777" w:rsidR="005A4734" w:rsidRPr="001E5D33" w:rsidRDefault="005A4734" w:rsidP="005A4734">
      <w:pPr>
        <w:spacing w:line="257" w:lineRule="auto"/>
        <w:rPr>
          <w:rFonts w:ascii="Calibri" w:eastAsia="Calibri" w:hAnsi="Calibri" w:cs="Calibri"/>
        </w:rPr>
      </w:pPr>
    </w:p>
    <w:p w14:paraId="48F6EFF4" w14:textId="77777777" w:rsidR="005A4734" w:rsidRPr="001E5D33" w:rsidRDefault="005A4734" w:rsidP="005A4734">
      <w:pPr>
        <w:spacing w:line="257" w:lineRule="auto"/>
        <w:rPr>
          <w:rFonts w:ascii="Calibri" w:eastAsia="Calibri" w:hAnsi="Calibri" w:cs="Calibri"/>
        </w:rPr>
        <w:sectPr w:rsidR="005A4734" w:rsidRPr="001E5D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1440"/>
        <w:gridCol w:w="1560"/>
        <w:gridCol w:w="990"/>
        <w:gridCol w:w="1560"/>
        <w:gridCol w:w="945"/>
        <w:gridCol w:w="1605"/>
        <w:gridCol w:w="990"/>
        <w:gridCol w:w="1560"/>
        <w:gridCol w:w="1122"/>
      </w:tblGrid>
      <w:tr w:rsidR="005A4734" w:rsidRPr="001E5D33" w14:paraId="1220087F" w14:textId="77777777" w:rsidTr="00307C8A">
        <w:trPr>
          <w:trHeight w:val="555"/>
        </w:trPr>
        <w:tc>
          <w:tcPr>
            <w:tcW w:w="13467" w:type="dxa"/>
            <w:gridSpan w:val="10"/>
            <w:tcMar>
              <w:left w:w="108" w:type="dxa"/>
              <w:right w:w="108" w:type="dxa"/>
            </w:tcMar>
            <w:vAlign w:val="center"/>
          </w:tcPr>
          <w:p w14:paraId="7EBF7608" w14:textId="77777777" w:rsidR="005A4734" w:rsidRPr="001E5D33" w:rsidRDefault="005A4734" w:rsidP="00236454">
            <w:r w:rsidRPr="001E5D33">
              <w:rPr>
                <w:rFonts w:ascii="Calibri" w:eastAsia="Calibri" w:hAnsi="Calibri" w:cs="Calibri"/>
              </w:rPr>
              <w:lastRenderedPageBreak/>
              <w:t xml:space="preserve"> </w:t>
            </w: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upplementary Table 2: Subhazard ratios (95% CI) for physical activity, strength and function measures in relation to adverse health outcomes with death as a competing event</w:t>
            </w:r>
          </w:p>
        </w:tc>
      </w:tr>
      <w:tr w:rsidR="005A4734" w:rsidRPr="001E5D33" w14:paraId="45412178" w14:textId="77777777" w:rsidTr="00307C8A">
        <w:trPr>
          <w:trHeight w:val="285"/>
        </w:trPr>
        <w:tc>
          <w:tcPr>
            <w:tcW w:w="169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F29FB7" w14:textId="77777777" w:rsidR="005A4734" w:rsidRPr="001E5D33" w:rsidRDefault="005A4734" w:rsidP="00236454"/>
        </w:tc>
        <w:tc>
          <w:tcPr>
            <w:tcW w:w="9090" w:type="dxa"/>
            <w:gridSpan w:val="7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E61670" w14:textId="77777777" w:rsidR="005A4734" w:rsidRPr="001E5D33" w:rsidRDefault="005A4734" w:rsidP="00236454"/>
        </w:tc>
        <w:tc>
          <w:tcPr>
            <w:tcW w:w="15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F769FB" w14:textId="77777777" w:rsidR="005A4734" w:rsidRPr="001E5D33" w:rsidRDefault="005A4734" w:rsidP="00236454"/>
        </w:tc>
        <w:tc>
          <w:tcPr>
            <w:tcW w:w="112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A98ADE" w14:textId="77777777" w:rsidR="005A4734" w:rsidRPr="001E5D33" w:rsidRDefault="005A4734" w:rsidP="00236454"/>
        </w:tc>
      </w:tr>
      <w:tr w:rsidR="005A4734" w:rsidRPr="001E5D33" w14:paraId="7B1D6DA4" w14:textId="77777777" w:rsidTr="00307C8A">
        <w:trPr>
          <w:trHeight w:val="555"/>
        </w:trPr>
        <w:tc>
          <w:tcPr>
            <w:tcW w:w="1695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ADC29F" w14:textId="77777777" w:rsidR="005A4734" w:rsidRPr="001E5D33" w:rsidRDefault="005A4734" w:rsidP="00307C8A">
            <w:pPr>
              <w:spacing w:after="0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ospital admission event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103949" w14:textId="77777777" w:rsidR="005A4734" w:rsidRPr="001E5D33" w:rsidRDefault="005A4734" w:rsidP="00307C8A">
            <w:pPr>
              <w:spacing w:after="0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72722C" w14:textId="77777777" w:rsidR="005A4734" w:rsidRPr="001E5D33" w:rsidRDefault="005A4734" w:rsidP="00307C8A">
            <w:pPr>
              <w:spacing w:after="0"/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Dallosso physical</w:t>
            </w:r>
            <w:r w:rsidRPr="001E5D33">
              <w:br/>
            </w: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ctivity (per lower SD) 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92D4DB" w14:textId="77777777" w:rsidR="005A4734" w:rsidRPr="001E5D33" w:rsidRDefault="005A4734" w:rsidP="00307C8A">
            <w:pPr>
              <w:spacing w:after="0"/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rip strength </w:t>
            </w:r>
          </w:p>
          <w:p w14:paraId="50FCAB5A" w14:textId="77777777" w:rsidR="005A4734" w:rsidRPr="001E5D33" w:rsidRDefault="005A4734" w:rsidP="00307C8A">
            <w:pPr>
              <w:spacing w:after="0"/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per lower SD) 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D84994" w14:textId="6C8B5B4D" w:rsidR="00307C8A" w:rsidRDefault="005A4734" w:rsidP="00307C8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F-36 physical </w:t>
            </w:r>
          </w:p>
          <w:p w14:paraId="084674B7" w14:textId="46536862" w:rsidR="005A4734" w:rsidRPr="001E5D33" w:rsidRDefault="005A4734" w:rsidP="00307C8A">
            <w:pPr>
              <w:spacing w:after="0"/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function (per lower SD)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F83BDE" w14:textId="1C34C4CD" w:rsidR="005A4734" w:rsidRPr="001E5D33" w:rsidRDefault="00307C8A" w:rsidP="00307C8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elf-reported w</w:t>
            </w:r>
            <w:r w:rsidR="005A4734"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alking speed</w:t>
            </w:r>
            <w:r w:rsidR="005A4734" w:rsidRPr="001E5D33">
              <w:br/>
            </w:r>
            <w:r w:rsidR="005A4734"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per lower band)</w:t>
            </w:r>
            <w:r w:rsidR="005A4734"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5A4734" w:rsidRPr="001E5D33" w14:paraId="4C118634" w14:textId="77777777" w:rsidTr="00307C8A">
        <w:trPr>
          <w:trHeight w:val="555"/>
        </w:trPr>
        <w:tc>
          <w:tcPr>
            <w:tcW w:w="1695" w:type="dxa"/>
            <w:vMerge/>
            <w:tcBorders>
              <w:bottom w:val="single" w:sz="4" w:space="0" w:color="auto"/>
            </w:tcBorders>
            <w:vAlign w:val="center"/>
          </w:tcPr>
          <w:p w14:paraId="33041D0C" w14:textId="77777777" w:rsidR="005A4734" w:rsidRPr="001E5D33" w:rsidRDefault="005A4734" w:rsidP="00236454"/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3FDB2190" w14:textId="77777777" w:rsidR="005A4734" w:rsidRPr="001E5D33" w:rsidRDefault="005A4734" w:rsidP="00236454"/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A360BC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ubhazard ratio (95% CI)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C2FAD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1CFAB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ubhazard ratio (95% CI)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CA3F2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E68A4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ubhazard ratio (95% CI)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52781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D6D99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ubhazard ratio (95% CI)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6627C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5A4734" w:rsidRPr="001E5D33" w14:paraId="12B672A3" w14:textId="77777777" w:rsidTr="00307C8A">
        <w:trPr>
          <w:trHeight w:val="285"/>
        </w:trPr>
        <w:tc>
          <w:tcPr>
            <w:tcW w:w="169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5646D1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Any admission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E7962C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78CC1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2 (1.08,1.1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3A210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1152B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9 (1.12,1.27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9E520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BCB3F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32 (1.26,1.3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95044F9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72DA2C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8 (1.13,1.24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28C26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5A4734" w:rsidRPr="001E5D33" w14:paraId="327AB265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7C5897CD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6DC48357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26EF81C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0 (1.06,1.15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4D52EC7D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0147438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0 (1.11,1.28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25F6CD9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839E62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29 (1.23,1.35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03E883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9FDAB9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4 (1.08,1.19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43ABD79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5A4734" w:rsidRPr="001E5D33" w14:paraId="1DC6AEB0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281A8DCE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Neurological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1DBEEBC2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06735BD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5 (1.06,1.24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5285595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0C15BF5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1 (1.06,1.38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74F1C1C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A4188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27 (1.18,1.36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4EE604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18DAE69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9 (1.09,1.30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20CE19F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5A4734" w:rsidRPr="001E5D33" w14:paraId="4DD45F5D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6A2851E1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27DA0A91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72D430B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2 (1.03,1.22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515EE195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000F50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12 (0.97,1.29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7FC42C6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E98EF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21 (1.12,1.31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21D8DB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52D1867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0 (1.00,1.21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4B210BF4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42</w:t>
            </w:r>
          </w:p>
        </w:tc>
      </w:tr>
      <w:tr w:rsidR="005A4734" w:rsidRPr="001E5D33" w14:paraId="1D18E173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675B56D0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Cardiovascular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361E5636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4DE17A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0 (1.05,1.15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173D564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2724A78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1 (1.12,1.30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443AF06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2598E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33 (1.27,1.39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66B41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C17098D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4 (1.18,1.30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4AD65F75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5A4734" w:rsidRPr="001E5D33" w14:paraId="1738E677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5E8DB95D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7E0D14A6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56DE2BC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08 (1.03,1.13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2442345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1ADF505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7 (1.08,1.27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0419E5D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092059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26 (1.20,1.33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CEE934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579507F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3 (1.07,1.19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0B60AF7C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5A4734" w:rsidRPr="001E5D33" w14:paraId="5D78D408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7CEE2277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MI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56AD3B1F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EC1F2E5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9 (0.94,1.26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019024D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11E22A4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44 (1.13,1.83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2C7D3F1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EA0B0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22 (1.08,1.37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CB6713C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3E22F0D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8 (1.11,1.49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5D7E9DC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1</w:t>
            </w:r>
          </w:p>
        </w:tc>
      </w:tr>
      <w:tr w:rsidR="005A4734" w:rsidRPr="001E5D33" w14:paraId="1543B6AF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7F6B1BD5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4B17ADEB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677EDC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6 (0.92,1.23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21EAE515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B632A0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32 (1.02,1.71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3650086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36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5EA07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16 (1.00,1.33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43FFC8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5C6CEE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1 (1.03,1.43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16FD7A2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19</w:t>
            </w:r>
          </w:p>
        </w:tc>
      </w:tr>
      <w:tr w:rsidR="005A4734" w:rsidRPr="001E5D33" w14:paraId="11A25E60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61C417DC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3AD44D48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7DA58E6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13 (0.98,1.31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53542D8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5F636B7C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18 (0.93,1.50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041F4CE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D670D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sz w:val="18"/>
                <w:szCs w:val="18"/>
              </w:rPr>
              <w:t>1.12 (0.97,1.28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0B2EA8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0ADC066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92 (0.78,1.10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35EE4A3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57</w:t>
            </w:r>
          </w:p>
        </w:tc>
      </w:tr>
      <w:tr w:rsidR="005A4734" w:rsidRPr="001E5D33" w14:paraId="23552C7A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1D0B5168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563ED607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3A59CD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10 (0.94,1.27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437DC25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A9530DD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96 (0.73,1.25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58805D09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45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F7DF87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sz w:val="18"/>
                <w:szCs w:val="18"/>
              </w:rPr>
              <w:t>1.03 (0.88,1.21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B0B62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C49E63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83 (0.69,1.01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4A11AE3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61</w:t>
            </w:r>
          </w:p>
        </w:tc>
      </w:tr>
      <w:tr w:rsidR="005A4734" w:rsidRPr="001E5D33" w14:paraId="6DE855FE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15981C84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Respiratory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078A9F6A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C12667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0 (1.13,1.27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18F1F5F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1574EB35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9 (1.17,1.42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416FFCC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0409AA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37 (1.30,1.44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97911D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4AF436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5 (1.18,1.34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12B9687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5A4734" w:rsidRPr="001E5D33" w14:paraId="0838DB6B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0537F227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4E5185D4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2887F0A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5 (1.08,1.23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022914D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7D101B9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6 (1.05,1.29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6E00751C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299958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29 (1.21,1.37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0B2F1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3D1A82A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3 (1.05,1.22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3D1275A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1</w:t>
            </w:r>
          </w:p>
        </w:tc>
      </w:tr>
      <w:tr w:rsidR="005A4734" w:rsidRPr="001E5D33" w14:paraId="1B7D80A6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0846577D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Any fracture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0D97120E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779C6D09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2 (1.02,1.24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470FFD3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15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B70EB49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52 (1.29,1.79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45FF28FC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D420BD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13 (1.03,1.23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CF8E0A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2CF596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3 (1.03,1.25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47A4E1F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13</w:t>
            </w:r>
          </w:p>
        </w:tc>
      </w:tr>
      <w:tr w:rsidR="005A4734" w:rsidRPr="001E5D33" w14:paraId="137F78AE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38BD1175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48539556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994EA4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3 (1.02,1.24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70ED283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15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552CD88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50 (1.26,1.79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347C0B1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C131FE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10 (1.00,1.21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A7943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AED2179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2 (1.01,1.24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0629FA99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26</w:t>
            </w:r>
          </w:p>
        </w:tc>
      </w:tr>
      <w:tr w:rsidR="005A4734" w:rsidRPr="001E5D33" w14:paraId="7E97344F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1C456E6D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Hip fracture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2EA9FC74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A46B21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5 (0.87,1.27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152B5F9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3C0017E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44 (1.10,1.89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6AA0C04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3FDE7D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sz w:val="18"/>
                <w:szCs w:val="18"/>
              </w:rPr>
              <w:t>0.98 (0.81,1.18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B51BB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74F452A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12 (0.92,1.35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5C13CC7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266</w:t>
            </w:r>
          </w:p>
        </w:tc>
      </w:tr>
      <w:tr w:rsidR="005A4734" w:rsidRPr="001E5D33" w14:paraId="0291C13A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09BEC76B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76F50C24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31DFAAB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7 (0.87,1.30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6CA57FE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2428B50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51 (1.10,2.06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48B6C8E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10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46388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sz w:val="18"/>
                <w:szCs w:val="18"/>
              </w:rPr>
              <w:t>0.98 (0.80,1.20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BF49C57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021EA00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18 (0.97,1.44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6BED1D8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90</w:t>
            </w:r>
          </w:p>
        </w:tc>
      </w:tr>
      <w:tr w:rsidR="005A4734" w:rsidRPr="001E5D33" w14:paraId="5D20E8A2" w14:textId="77777777" w:rsidTr="00307C8A">
        <w:trPr>
          <w:trHeight w:val="285"/>
        </w:trPr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2CAE6CB8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Fall 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  <w:vAlign w:val="center"/>
          </w:tcPr>
          <w:p w14:paraId="3A8D8D7D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Sex-adjusted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379B931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3 (1.04,1.24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bottom"/>
          </w:tcPr>
          <w:p w14:paraId="4FC2834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743281D8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50 (1.30,1.73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bottom"/>
          </w:tcPr>
          <w:p w14:paraId="50AC39DF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350A55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21 (1.12,1.30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DA556A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560BAB2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6 (1.14,1.38)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18B11936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5A4734" w:rsidRPr="001E5D33" w14:paraId="179ED899" w14:textId="77777777" w:rsidTr="00307C8A">
        <w:trPr>
          <w:trHeight w:val="285"/>
        </w:trPr>
        <w:tc>
          <w:tcPr>
            <w:tcW w:w="169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897BA6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595F40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sz w:val="18"/>
                <w:szCs w:val="18"/>
              </w:rPr>
              <w:t>Fully-adjust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A81330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11 (1.01,1.2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F4D28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3C964C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42 (1.21,1.66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5ECFF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5D9903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.15 (1.05,1.2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3C3F735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EF947B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1.20 (1.08,1.33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1FFFA2" w14:textId="77777777" w:rsidR="005A4734" w:rsidRPr="001E5D33" w:rsidRDefault="005A4734" w:rsidP="00236454">
            <w:pPr>
              <w:jc w:val="center"/>
            </w:pPr>
            <w:r w:rsidRPr="001E5D33"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0.001</w:t>
            </w:r>
          </w:p>
        </w:tc>
      </w:tr>
      <w:tr w:rsidR="005A4734" w:rsidRPr="001E5D33" w14:paraId="12438E74" w14:textId="77777777" w:rsidTr="00307C8A">
        <w:trPr>
          <w:trHeight w:val="285"/>
        </w:trPr>
        <w:tc>
          <w:tcPr>
            <w:tcW w:w="169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E82AE4" w14:textId="77777777" w:rsidR="005A4734" w:rsidRPr="001E5D33" w:rsidRDefault="005A4734" w:rsidP="00236454"/>
        </w:tc>
        <w:tc>
          <w:tcPr>
            <w:tcW w:w="144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C24758" w14:textId="77777777" w:rsidR="005A4734" w:rsidRPr="001E5D33" w:rsidRDefault="005A4734" w:rsidP="00236454"/>
        </w:tc>
        <w:tc>
          <w:tcPr>
            <w:tcW w:w="15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37BEA2" w14:textId="77777777" w:rsidR="005A4734" w:rsidRPr="001E5D33" w:rsidRDefault="005A4734" w:rsidP="00236454"/>
        </w:tc>
        <w:tc>
          <w:tcPr>
            <w:tcW w:w="9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990126" w14:textId="77777777" w:rsidR="005A4734" w:rsidRPr="001E5D33" w:rsidRDefault="005A4734" w:rsidP="00236454"/>
        </w:tc>
        <w:tc>
          <w:tcPr>
            <w:tcW w:w="15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CE06C4" w14:textId="77777777" w:rsidR="005A4734" w:rsidRPr="001E5D33" w:rsidRDefault="005A4734" w:rsidP="00236454"/>
        </w:tc>
        <w:tc>
          <w:tcPr>
            <w:tcW w:w="94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E65FA0" w14:textId="77777777" w:rsidR="005A4734" w:rsidRPr="001E5D33" w:rsidRDefault="005A4734" w:rsidP="00236454"/>
        </w:tc>
        <w:tc>
          <w:tcPr>
            <w:tcW w:w="160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EF4F79" w14:textId="77777777" w:rsidR="005A4734" w:rsidRPr="001E5D33" w:rsidRDefault="005A4734" w:rsidP="00236454"/>
        </w:tc>
        <w:tc>
          <w:tcPr>
            <w:tcW w:w="9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C8A056" w14:textId="77777777" w:rsidR="005A4734" w:rsidRPr="001E5D33" w:rsidRDefault="005A4734" w:rsidP="00236454"/>
        </w:tc>
        <w:tc>
          <w:tcPr>
            <w:tcW w:w="15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BBD2BE" w14:textId="77777777" w:rsidR="005A4734" w:rsidRPr="001E5D33" w:rsidRDefault="005A4734" w:rsidP="00236454"/>
        </w:tc>
        <w:tc>
          <w:tcPr>
            <w:tcW w:w="112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909226" w14:textId="77777777" w:rsidR="005A4734" w:rsidRPr="001E5D33" w:rsidRDefault="005A4734" w:rsidP="00236454"/>
        </w:tc>
      </w:tr>
      <w:tr w:rsidR="005A4734" w:rsidRPr="001E5D33" w14:paraId="54C8FC5B" w14:textId="77777777" w:rsidTr="00307C8A">
        <w:trPr>
          <w:trHeight w:val="285"/>
        </w:trPr>
        <w:tc>
          <w:tcPr>
            <w:tcW w:w="12345" w:type="dxa"/>
            <w:gridSpan w:val="9"/>
            <w:tcMar>
              <w:left w:w="108" w:type="dxa"/>
              <w:right w:w="108" w:type="dxa"/>
            </w:tcMar>
            <w:vAlign w:val="bottom"/>
          </w:tcPr>
          <w:p w14:paraId="44BCB907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 competing risk analysis was implemented using the Fine-Gray subdistribution hazards model; death was regarded as a competing event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171326EC" w14:textId="77777777" w:rsidR="005A4734" w:rsidRPr="001E5D33" w:rsidRDefault="005A4734" w:rsidP="00236454"/>
        </w:tc>
      </w:tr>
      <w:tr w:rsidR="005A4734" w:rsidRPr="001E5D33" w14:paraId="5C9F93BD" w14:textId="77777777" w:rsidTr="00307C8A">
        <w:trPr>
          <w:trHeight w:val="555"/>
        </w:trPr>
        <w:tc>
          <w:tcPr>
            <w:tcW w:w="13467" w:type="dxa"/>
            <w:gridSpan w:val="10"/>
            <w:tcMar>
              <w:left w:w="108" w:type="dxa"/>
              <w:right w:w="108" w:type="dxa"/>
            </w:tcMar>
            <w:vAlign w:val="bottom"/>
          </w:tcPr>
          <w:p w14:paraId="3D8619FB" w14:textId="57549BA9" w:rsidR="005A4734" w:rsidRPr="001E5D33" w:rsidRDefault="005A4734" w:rsidP="00236454">
            <w:bookmarkStart w:id="0" w:name="_Int_JtGDZXIQ"/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ully-adjusted</w:t>
            </w:r>
            <w:bookmarkEnd w:id="0"/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models accounted for sex, age, height, BMI, smoking status (ever vs never), alcohol consumption and occupational social class; models for grip strength, SF-36 physical function and </w:t>
            </w:r>
            <w:r w:rsidR="0090008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elf-reported </w:t>
            </w: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alking speed were also adjusted for physical activity</w:t>
            </w:r>
          </w:p>
        </w:tc>
      </w:tr>
      <w:tr w:rsidR="005A4734" w:rsidRPr="001E5D33" w14:paraId="4E488653" w14:textId="77777777" w:rsidTr="00307C8A">
        <w:trPr>
          <w:trHeight w:val="555"/>
        </w:trPr>
        <w:tc>
          <w:tcPr>
            <w:tcW w:w="13467" w:type="dxa"/>
            <w:gridSpan w:val="10"/>
            <w:tcMar>
              <w:left w:w="108" w:type="dxa"/>
              <w:right w:w="108" w:type="dxa"/>
            </w:tcMar>
            <w:vAlign w:val="bottom"/>
          </w:tcPr>
          <w:p w14:paraId="70F3A687" w14:textId="77777777" w:rsidR="005A4734" w:rsidRPr="001E5D33" w:rsidRDefault="005A4734" w:rsidP="00236454"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ubhazard ratios of greater than one indicate that poorer values were related to greater incidence of the adverse event; subhazard ratios of less than one correspond to reduced incidence</w:t>
            </w:r>
          </w:p>
        </w:tc>
      </w:tr>
      <w:tr w:rsidR="005A4734" w14:paraId="1B1DE9ED" w14:textId="77777777" w:rsidTr="00307C8A">
        <w:trPr>
          <w:trHeight w:val="285"/>
        </w:trPr>
        <w:tc>
          <w:tcPr>
            <w:tcW w:w="12345" w:type="dxa"/>
            <w:gridSpan w:val="9"/>
            <w:tcMar>
              <w:left w:w="108" w:type="dxa"/>
              <w:right w:w="108" w:type="dxa"/>
            </w:tcMar>
            <w:vAlign w:val="bottom"/>
          </w:tcPr>
          <w:p w14:paraId="2066175F" w14:textId="77777777" w:rsidR="005A4734" w:rsidRDefault="005A4734" w:rsidP="00236454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1E5D3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andard deviation scores (z-scores) were derived for physical activity, grip strength and SF-36 physical function; estimates are shown per SD reduction in these predictors</w:t>
            </w:r>
          </w:p>
          <w:p w14:paraId="4F55EC9A" w14:textId="724BFB93" w:rsidR="007F1925" w:rsidRDefault="007F1925" w:rsidP="00236454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atistically significant associations (p&lt;0.05) are highlighted in bold</w:t>
            </w:r>
          </w:p>
        </w:tc>
        <w:tc>
          <w:tcPr>
            <w:tcW w:w="1122" w:type="dxa"/>
            <w:tcMar>
              <w:left w:w="108" w:type="dxa"/>
              <w:right w:w="108" w:type="dxa"/>
            </w:tcMar>
            <w:vAlign w:val="bottom"/>
          </w:tcPr>
          <w:p w14:paraId="2E62B09B" w14:textId="77777777" w:rsidR="005A4734" w:rsidRDefault="005A4734" w:rsidP="00236454"/>
        </w:tc>
      </w:tr>
    </w:tbl>
    <w:p w14:paraId="65A3E4BD" w14:textId="77777777" w:rsidR="005A4734" w:rsidRDefault="005A4734" w:rsidP="005A4734">
      <w:pPr>
        <w:spacing w:line="257" w:lineRule="auto"/>
      </w:pPr>
      <w:r w:rsidRPr="43732D08">
        <w:rPr>
          <w:rFonts w:ascii="Calibri" w:eastAsia="Calibri" w:hAnsi="Calibri" w:cs="Calibri"/>
        </w:rPr>
        <w:t xml:space="preserve"> </w:t>
      </w:r>
    </w:p>
    <w:p w14:paraId="5B8B16FA" w14:textId="77777777" w:rsidR="005A4734" w:rsidRDefault="005A4734" w:rsidP="005A4734">
      <w:pPr>
        <w:spacing w:line="257" w:lineRule="auto"/>
      </w:pPr>
      <w:r w:rsidRPr="43732D08">
        <w:rPr>
          <w:rFonts w:ascii="Calibri" w:eastAsia="Calibri" w:hAnsi="Calibri" w:cs="Calibri"/>
        </w:rPr>
        <w:t xml:space="preserve"> </w:t>
      </w:r>
    </w:p>
    <w:p w14:paraId="56D45F3A" w14:textId="77777777" w:rsidR="00E87D38" w:rsidRDefault="00E87D38"/>
    <w:sectPr w:rsidR="00E87D38" w:rsidSect="005A47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EA440" w14:textId="77777777" w:rsidR="00804199" w:rsidRDefault="00804199" w:rsidP="005A4734">
      <w:pPr>
        <w:spacing w:after="0" w:line="240" w:lineRule="auto"/>
      </w:pPr>
      <w:r>
        <w:separator/>
      </w:r>
    </w:p>
  </w:endnote>
  <w:endnote w:type="continuationSeparator" w:id="0">
    <w:p w14:paraId="7EF11E56" w14:textId="77777777" w:rsidR="00804199" w:rsidRDefault="00804199" w:rsidP="005A4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C3868" w14:textId="77777777" w:rsidR="00804199" w:rsidRDefault="00804199" w:rsidP="005A4734">
      <w:pPr>
        <w:spacing w:after="0" w:line="240" w:lineRule="auto"/>
      </w:pPr>
      <w:r>
        <w:separator/>
      </w:r>
    </w:p>
  </w:footnote>
  <w:footnote w:type="continuationSeparator" w:id="0">
    <w:p w14:paraId="063869B6" w14:textId="77777777" w:rsidR="00804199" w:rsidRDefault="00804199" w:rsidP="005A47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734"/>
    <w:rsid w:val="001E5D33"/>
    <w:rsid w:val="00307C8A"/>
    <w:rsid w:val="005A4734"/>
    <w:rsid w:val="00675386"/>
    <w:rsid w:val="007F1925"/>
    <w:rsid w:val="00804199"/>
    <w:rsid w:val="0090008C"/>
    <w:rsid w:val="00E87D38"/>
    <w:rsid w:val="00EE317D"/>
    <w:rsid w:val="00F15A7D"/>
    <w:rsid w:val="00FC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60367"/>
  <w15:chartTrackingRefBased/>
  <w15:docId w15:val="{83F45FED-0A0C-4A3D-BA0F-F06761C58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4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34"/>
  </w:style>
  <w:style w:type="paragraph" w:styleId="Footer">
    <w:name w:val="footer"/>
    <w:basedOn w:val="Normal"/>
    <w:link w:val="FooterChar"/>
    <w:uiPriority w:val="99"/>
    <w:unhideWhenUsed/>
    <w:rsid w:val="005A4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48</Words>
  <Characters>4839</Characters>
  <Application>Microsoft Office Word</Application>
  <DocSecurity>0</DocSecurity>
  <Lines>40</Lines>
  <Paragraphs>11</Paragraphs>
  <ScaleCrop>false</ScaleCrop>
  <Company>University of Southampton</Company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Leo Westbury</cp:lastModifiedBy>
  <cp:revision>5</cp:revision>
  <dcterms:created xsi:type="dcterms:W3CDTF">2024-01-08T22:31:00Z</dcterms:created>
  <dcterms:modified xsi:type="dcterms:W3CDTF">2024-05-01T07:24:00Z</dcterms:modified>
</cp:coreProperties>
</file>